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0C36D" w14:textId="32777EB9" w:rsidR="00D932AF" w:rsidRPr="006A19AA" w:rsidRDefault="00D932AF">
      <w:pPr>
        <w:rPr>
          <w:color w:val="000000" w:themeColor="text1"/>
        </w:rPr>
      </w:pPr>
      <w:r w:rsidRPr="006A19AA">
        <w:rPr>
          <w:color w:val="000000" w:themeColor="text1"/>
        </w:rPr>
        <w:t>Table S</w:t>
      </w:r>
      <w:r w:rsidR="00D67C62" w:rsidRPr="006A19AA">
        <w:rPr>
          <w:color w:val="000000" w:themeColor="text1"/>
        </w:rPr>
        <w:t>2</w:t>
      </w:r>
      <w:r w:rsidRPr="006A19AA">
        <w:rPr>
          <w:color w:val="000000" w:themeColor="text1"/>
        </w:rPr>
        <w:t xml:space="preserve">. Detailed statistical results for tests of </w:t>
      </w:r>
      <w:r w:rsidR="00BA2A9D" w:rsidRPr="006A19AA">
        <w:rPr>
          <w:color w:val="000000" w:themeColor="text1"/>
        </w:rPr>
        <w:t xml:space="preserve">T1 </w:t>
      </w:r>
      <w:r w:rsidRPr="006A19AA">
        <w:rPr>
          <w:color w:val="000000" w:themeColor="text1"/>
        </w:rPr>
        <w:t xml:space="preserve">respiration rate regressed on </w:t>
      </w:r>
      <w:r w:rsidR="00BA2A9D" w:rsidRPr="006A19AA">
        <w:rPr>
          <w:color w:val="000000" w:themeColor="text1"/>
        </w:rPr>
        <w:t xml:space="preserve">T1 </w:t>
      </w:r>
      <w:r w:rsidRPr="006A19AA">
        <w:rPr>
          <w:color w:val="000000" w:themeColor="text1"/>
        </w:rPr>
        <w:t>distress sca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1710"/>
        <w:gridCol w:w="990"/>
        <w:gridCol w:w="900"/>
        <w:gridCol w:w="1440"/>
      </w:tblGrid>
      <w:tr w:rsidR="006A19AA" w:rsidRPr="006A19AA" w14:paraId="181CBB08" w14:textId="77777777" w:rsidTr="00210307">
        <w:tc>
          <w:tcPr>
            <w:tcW w:w="2605" w:type="dxa"/>
          </w:tcPr>
          <w:p w14:paraId="7D67972D" w14:textId="588D80A2" w:rsidR="00CE0532" w:rsidRPr="006A19AA" w:rsidRDefault="00CE0532" w:rsidP="00623993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SCL90 scale</w:t>
            </w:r>
          </w:p>
        </w:tc>
        <w:tc>
          <w:tcPr>
            <w:tcW w:w="1710" w:type="dxa"/>
          </w:tcPr>
          <w:p w14:paraId="0A1F8A91" w14:textId="77777777" w:rsidR="00CE0532" w:rsidRPr="006A19AA" w:rsidRDefault="00CE0532" w:rsidP="00623993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Sample</w:t>
            </w:r>
          </w:p>
        </w:tc>
        <w:tc>
          <w:tcPr>
            <w:tcW w:w="990" w:type="dxa"/>
          </w:tcPr>
          <w:p w14:paraId="3EA024B1" w14:textId="77777777" w:rsidR="00CE0532" w:rsidRPr="006A19AA" w:rsidRDefault="00CE0532" w:rsidP="00623993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900" w:type="dxa"/>
          </w:tcPr>
          <w:p w14:paraId="20AC7438" w14:textId="0180740E" w:rsidR="00CE0532" w:rsidRPr="006A19AA" w:rsidRDefault="00CE0532" w:rsidP="00623993">
            <w:pPr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6A19AA">
              <w:rPr>
                <w:i/>
                <w:iCs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1440" w:type="dxa"/>
          </w:tcPr>
          <w:p w14:paraId="12F33AA0" w14:textId="77777777" w:rsidR="00CE0532" w:rsidRPr="006A19AA" w:rsidRDefault="00CE0532" w:rsidP="00623993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CI</w:t>
            </w:r>
          </w:p>
        </w:tc>
      </w:tr>
      <w:tr w:rsidR="006A19AA" w:rsidRPr="006A19AA" w14:paraId="771C9F6B" w14:textId="77777777" w:rsidTr="00210307">
        <w:tc>
          <w:tcPr>
            <w:tcW w:w="2605" w:type="dxa"/>
            <w:vMerge w:val="restart"/>
          </w:tcPr>
          <w:p w14:paraId="4AA73F6F" w14:textId="21C3AB5F" w:rsidR="00CE0532" w:rsidRPr="006A19AA" w:rsidRDefault="00CE0532" w:rsidP="00623993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Anxiety</w:t>
            </w:r>
          </w:p>
        </w:tc>
        <w:tc>
          <w:tcPr>
            <w:tcW w:w="1710" w:type="dxa"/>
          </w:tcPr>
          <w:p w14:paraId="0D395580" w14:textId="6321E271" w:rsidR="00CE0532" w:rsidRPr="006A19AA" w:rsidRDefault="00CE0532" w:rsidP="00623993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All subjects</w:t>
            </w:r>
          </w:p>
        </w:tc>
        <w:tc>
          <w:tcPr>
            <w:tcW w:w="990" w:type="dxa"/>
          </w:tcPr>
          <w:p w14:paraId="28CE7D44" w14:textId="3583E429" w:rsidR="00CE0532" w:rsidRPr="006A19AA" w:rsidRDefault="00956C08" w:rsidP="00623993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90</w:t>
            </w:r>
          </w:p>
        </w:tc>
        <w:tc>
          <w:tcPr>
            <w:tcW w:w="900" w:type="dxa"/>
          </w:tcPr>
          <w:p w14:paraId="14A85F64" w14:textId="360836F8" w:rsidR="00CE0532" w:rsidRPr="006A19AA" w:rsidRDefault="00460652" w:rsidP="00623993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440" w:type="dxa"/>
          </w:tcPr>
          <w:p w14:paraId="1A602FF6" w14:textId="0ADF4CA0" w:rsidR="00CE0532" w:rsidRPr="006A19AA" w:rsidRDefault="00460652" w:rsidP="00623993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-0.01, 0.01</w:t>
            </w:r>
          </w:p>
        </w:tc>
      </w:tr>
      <w:tr w:rsidR="006A19AA" w:rsidRPr="006A19AA" w14:paraId="6EA29371" w14:textId="77777777" w:rsidTr="00210307">
        <w:tc>
          <w:tcPr>
            <w:tcW w:w="2605" w:type="dxa"/>
            <w:vMerge/>
          </w:tcPr>
          <w:p w14:paraId="201CCEC6" w14:textId="77777777" w:rsidR="00CE0532" w:rsidRPr="006A19AA" w:rsidRDefault="00CE0532" w:rsidP="00623993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C3541FF" w14:textId="58B12BA6" w:rsidR="00CE0532" w:rsidRPr="006A19AA" w:rsidRDefault="00CE0532" w:rsidP="00623993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Meditators</w:t>
            </w:r>
          </w:p>
        </w:tc>
        <w:tc>
          <w:tcPr>
            <w:tcW w:w="990" w:type="dxa"/>
          </w:tcPr>
          <w:p w14:paraId="33BD28C6" w14:textId="3DE46C93" w:rsidR="00CE0532" w:rsidRPr="006A19AA" w:rsidRDefault="00CE0532" w:rsidP="00623993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</w:t>
            </w:r>
            <w:r w:rsidR="00892D02" w:rsidRPr="006A19A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00" w:type="dxa"/>
          </w:tcPr>
          <w:p w14:paraId="7AD1F68A" w14:textId="19E39965" w:rsidR="00CE0532" w:rsidRPr="006A19AA" w:rsidRDefault="00CE0532" w:rsidP="00623993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440" w:type="dxa"/>
          </w:tcPr>
          <w:p w14:paraId="63EBF854" w14:textId="51AE6878" w:rsidR="00CE0532" w:rsidRPr="006A19AA" w:rsidRDefault="00CE0532" w:rsidP="00623993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0, 0.04</w:t>
            </w:r>
          </w:p>
        </w:tc>
      </w:tr>
      <w:tr w:rsidR="006A19AA" w:rsidRPr="006A19AA" w14:paraId="76AE4201" w14:textId="77777777" w:rsidTr="00210307">
        <w:tc>
          <w:tcPr>
            <w:tcW w:w="2605" w:type="dxa"/>
            <w:vMerge w:val="restart"/>
          </w:tcPr>
          <w:p w14:paraId="6DFF4996" w14:textId="54D7370A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Anger-Hostility</w:t>
            </w:r>
          </w:p>
        </w:tc>
        <w:tc>
          <w:tcPr>
            <w:tcW w:w="1710" w:type="dxa"/>
          </w:tcPr>
          <w:p w14:paraId="75B70323" w14:textId="5946F83E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All subjects</w:t>
            </w:r>
          </w:p>
        </w:tc>
        <w:tc>
          <w:tcPr>
            <w:tcW w:w="990" w:type="dxa"/>
          </w:tcPr>
          <w:p w14:paraId="3838FD2B" w14:textId="2E5FA198" w:rsidR="00CE0532" w:rsidRPr="006A19AA" w:rsidRDefault="00956C08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900" w:type="dxa"/>
          </w:tcPr>
          <w:p w14:paraId="7D551A15" w14:textId="7A6D288A" w:rsidR="00CE0532" w:rsidRPr="006A19AA" w:rsidRDefault="00DC02C1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440" w:type="dxa"/>
          </w:tcPr>
          <w:p w14:paraId="44D69210" w14:textId="396B1128" w:rsidR="00CE0532" w:rsidRPr="006A19AA" w:rsidRDefault="00DC02C1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0, 0.02</w:t>
            </w:r>
          </w:p>
        </w:tc>
      </w:tr>
      <w:tr w:rsidR="006A19AA" w:rsidRPr="006A19AA" w14:paraId="702377B8" w14:textId="77777777" w:rsidTr="00210307">
        <w:tc>
          <w:tcPr>
            <w:tcW w:w="2605" w:type="dxa"/>
            <w:vMerge/>
          </w:tcPr>
          <w:p w14:paraId="0E9566E9" w14:textId="77777777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499A681" w14:textId="12AE4309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Meditators</w:t>
            </w:r>
          </w:p>
        </w:tc>
        <w:tc>
          <w:tcPr>
            <w:tcW w:w="990" w:type="dxa"/>
          </w:tcPr>
          <w:p w14:paraId="2E0F8E6A" w14:textId="7111AE35" w:rsidR="00CE0532" w:rsidRPr="006A19AA" w:rsidRDefault="004F2F96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</w:t>
            </w:r>
            <w:r w:rsidR="00892D02" w:rsidRPr="006A19A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00" w:type="dxa"/>
          </w:tcPr>
          <w:p w14:paraId="25D75100" w14:textId="7DEAFEE2" w:rsidR="00CE0532" w:rsidRPr="006A19AA" w:rsidRDefault="004F2F96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440" w:type="dxa"/>
          </w:tcPr>
          <w:p w14:paraId="504B3455" w14:textId="027414B2" w:rsidR="00CE0532" w:rsidRPr="006A19AA" w:rsidRDefault="004F2F96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0, 0.02</w:t>
            </w:r>
          </w:p>
        </w:tc>
      </w:tr>
      <w:tr w:rsidR="006A19AA" w:rsidRPr="006A19AA" w14:paraId="3ED76F13" w14:textId="77777777" w:rsidTr="00210307">
        <w:tc>
          <w:tcPr>
            <w:tcW w:w="2605" w:type="dxa"/>
            <w:vMerge w:val="restart"/>
          </w:tcPr>
          <w:p w14:paraId="16272A89" w14:textId="3E3AEAC8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Depression</w:t>
            </w:r>
          </w:p>
        </w:tc>
        <w:tc>
          <w:tcPr>
            <w:tcW w:w="1710" w:type="dxa"/>
          </w:tcPr>
          <w:p w14:paraId="77977B25" w14:textId="526A4B13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All subjects</w:t>
            </w:r>
          </w:p>
        </w:tc>
        <w:tc>
          <w:tcPr>
            <w:tcW w:w="990" w:type="dxa"/>
          </w:tcPr>
          <w:p w14:paraId="58902027" w14:textId="7C7FE3D4" w:rsidR="00CE0532" w:rsidRPr="006A19AA" w:rsidRDefault="00956C08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900" w:type="dxa"/>
          </w:tcPr>
          <w:p w14:paraId="2C2E59CD" w14:textId="6D04F1E0" w:rsidR="00CE0532" w:rsidRPr="006A19AA" w:rsidRDefault="0046065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440" w:type="dxa"/>
          </w:tcPr>
          <w:p w14:paraId="0937DAF4" w14:textId="4BD21B0F" w:rsidR="00CE0532" w:rsidRPr="006A19AA" w:rsidRDefault="0046065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0, 0.02</w:t>
            </w:r>
          </w:p>
        </w:tc>
      </w:tr>
      <w:tr w:rsidR="006A19AA" w:rsidRPr="006A19AA" w14:paraId="1D5596E0" w14:textId="77777777" w:rsidTr="00210307">
        <w:tc>
          <w:tcPr>
            <w:tcW w:w="2605" w:type="dxa"/>
            <w:vMerge/>
          </w:tcPr>
          <w:p w14:paraId="1AFCCDCB" w14:textId="77777777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F6F9380" w14:textId="52CEF231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Meditators</w:t>
            </w:r>
          </w:p>
        </w:tc>
        <w:tc>
          <w:tcPr>
            <w:tcW w:w="990" w:type="dxa"/>
          </w:tcPr>
          <w:p w14:paraId="44081797" w14:textId="0EB3F01F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</w:t>
            </w:r>
            <w:r w:rsidR="00892D02" w:rsidRPr="006A19A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14:paraId="057DDFD0" w14:textId="14748411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440" w:type="dxa"/>
          </w:tcPr>
          <w:p w14:paraId="48FFEDE0" w14:textId="6339A9CD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1, 0.05</w:t>
            </w:r>
          </w:p>
        </w:tc>
      </w:tr>
      <w:tr w:rsidR="006A19AA" w:rsidRPr="006A19AA" w14:paraId="72D3647B" w14:textId="77777777" w:rsidTr="00210307">
        <w:tc>
          <w:tcPr>
            <w:tcW w:w="2605" w:type="dxa"/>
            <w:vMerge w:val="restart"/>
          </w:tcPr>
          <w:p w14:paraId="0412EADE" w14:textId="4B20C4CB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Interpersonal Sensitivity</w:t>
            </w:r>
          </w:p>
        </w:tc>
        <w:tc>
          <w:tcPr>
            <w:tcW w:w="1710" w:type="dxa"/>
          </w:tcPr>
          <w:p w14:paraId="64C8FE3E" w14:textId="48A584BA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All subjects</w:t>
            </w:r>
          </w:p>
        </w:tc>
        <w:tc>
          <w:tcPr>
            <w:tcW w:w="990" w:type="dxa"/>
          </w:tcPr>
          <w:p w14:paraId="474B4FFC" w14:textId="32B2C143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&lt;0.01</w:t>
            </w:r>
          </w:p>
        </w:tc>
        <w:tc>
          <w:tcPr>
            <w:tcW w:w="900" w:type="dxa"/>
          </w:tcPr>
          <w:p w14:paraId="2F485961" w14:textId="56046F82" w:rsidR="00CE0532" w:rsidRPr="006A19AA" w:rsidRDefault="007A0357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440" w:type="dxa"/>
          </w:tcPr>
          <w:p w14:paraId="0599A81F" w14:textId="374B6E4A" w:rsidR="00CE0532" w:rsidRPr="006A19AA" w:rsidRDefault="007A0357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1, 0.03</w:t>
            </w:r>
          </w:p>
        </w:tc>
      </w:tr>
      <w:tr w:rsidR="006A19AA" w:rsidRPr="006A19AA" w14:paraId="34B3C308" w14:textId="77777777" w:rsidTr="00210307">
        <w:tc>
          <w:tcPr>
            <w:tcW w:w="2605" w:type="dxa"/>
            <w:vMerge/>
          </w:tcPr>
          <w:p w14:paraId="3AF79FF5" w14:textId="77777777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8C04562" w14:textId="10E1B189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Meditators</w:t>
            </w:r>
          </w:p>
        </w:tc>
        <w:tc>
          <w:tcPr>
            <w:tcW w:w="990" w:type="dxa"/>
          </w:tcPr>
          <w:p w14:paraId="15CF0493" w14:textId="2FCDE948" w:rsidR="00CE0532" w:rsidRPr="006A19AA" w:rsidRDefault="00AF3C46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</w:t>
            </w:r>
            <w:r w:rsidR="00892D02" w:rsidRPr="006A19AA">
              <w:rPr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00" w:type="dxa"/>
          </w:tcPr>
          <w:p w14:paraId="41EF27AF" w14:textId="08FC36B3" w:rsidR="00CE0532" w:rsidRPr="006A19AA" w:rsidRDefault="00AF3C46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440" w:type="dxa"/>
          </w:tcPr>
          <w:p w14:paraId="0ED24BD4" w14:textId="4A3759D4" w:rsidR="00CE0532" w:rsidRPr="006A19AA" w:rsidRDefault="00AF3C46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1, 0.04</w:t>
            </w:r>
          </w:p>
        </w:tc>
      </w:tr>
      <w:tr w:rsidR="006A19AA" w:rsidRPr="006A19AA" w14:paraId="608F2A48" w14:textId="77777777" w:rsidTr="00210307">
        <w:tc>
          <w:tcPr>
            <w:tcW w:w="2605" w:type="dxa"/>
            <w:vMerge w:val="restart"/>
          </w:tcPr>
          <w:p w14:paraId="3D5FDA24" w14:textId="469A5460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Obsessive Compulsion</w:t>
            </w:r>
          </w:p>
        </w:tc>
        <w:tc>
          <w:tcPr>
            <w:tcW w:w="1710" w:type="dxa"/>
          </w:tcPr>
          <w:p w14:paraId="21406455" w14:textId="63C48FFE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All subjects</w:t>
            </w:r>
          </w:p>
        </w:tc>
        <w:tc>
          <w:tcPr>
            <w:tcW w:w="990" w:type="dxa"/>
          </w:tcPr>
          <w:p w14:paraId="7CEA36C0" w14:textId="06DA4CE0" w:rsidR="00CE0532" w:rsidRPr="006A19AA" w:rsidRDefault="00DC02C1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</w:t>
            </w:r>
            <w:r w:rsidR="00956C08" w:rsidRPr="006A19AA">
              <w:rPr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900" w:type="dxa"/>
          </w:tcPr>
          <w:p w14:paraId="40436620" w14:textId="52371C02" w:rsidR="00CE0532" w:rsidRPr="006A19AA" w:rsidRDefault="00DC02C1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440" w:type="dxa"/>
          </w:tcPr>
          <w:p w14:paraId="74B1B58F" w14:textId="5ED462A1" w:rsidR="00CE0532" w:rsidRPr="006A19AA" w:rsidRDefault="00DC02C1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0, 0.02</w:t>
            </w:r>
          </w:p>
        </w:tc>
      </w:tr>
      <w:tr w:rsidR="006A19AA" w:rsidRPr="006A19AA" w14:paraId="558E0EBD" w14:textId="77777777" w:rsidTr="00210307">
        <w:tc>
          <w:tcPr>
            <w:tcW w:w="2605" w:type="dxa"/>
            <w:vMerge/>
          </w:tcPr>
          <w:p w14:paraId="38C14388" w14:textId="77777777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9489384" w14:textId="06D4F4CB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Meditators</w:t>
            </w:r>
          </w:p>
        </w:tc>
        <w:tc>
          <w:tcPr>
            <w:tcW w:w="990" w:type="dxa"/>
          </w:tcPr>
          <w:p w14:paraId="3E75EB7B" w14:textId="3F2204EB" w:rsidR="00CE0532" w:rsidRPr="006A19AA" w:rsidRDefault="00210307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</w:t>
            </w:r>
            <w:r w:rsidR="00892D02" w:rsidRPr="006A19AA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14:paraId="4CD7A247" w14:textId="7A14FA7D" w:rsidR="00CE0532" w:rsidRPr="006A19AA" w:rsidRDefault="00210307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440" w:type="dxa"/>
          </w:tcPr>
          <w:p w14:paraId="07795A68" w14:textId="1796943C" w:rsidR="00CE0532" w:rsidRPr="006A19AA" w:rsidRDefault="00210307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1, 0.06</w:t>
            </w:r>
          </w:p>
        </w:tc>
      </w:tr>
      <w:tr w:rsidR="006A19AA" w:rsidRPr="006A19AA" w14:paraId="22612364" w14:textId="77777777" w:rsidTr="00210307">
        <w:tc>
          <w:tcPr>
            <w:tcW w:w="2605" w:type="dxa"/>
            <w:vMerge w:val="restart"/>
          </w:tcPr>
          <w:p w14:paraId="0C5131B9" w14:textId="53B859F1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Paranoid Ideation</w:t>
            </w:r>
          </w:p>
        </w:tc>
        <w:tc>
          <w:tcPr>
            <w:tcW w:w="1710" w:type="dxa"/>
          </w:tcPr>
          <w:p w14:paraId="21ED2C93" w14:textId="3764D942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All subjects</w:t>
            </w:r>
          </w:p>
        </w:tc>
        <w:tc>
          <w:tcPr>
            <w:tcW w:w="990" w:type="dxa"/>
          </w:tcPr>
          <w:p w14:paraId="2F1BA769" w14:textId="166A532E" w:rsidR="00CE0532" w:rsidRPr="006A19AA" w:rsidRDefault="00956C08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900" w:type="dxa"/>
          </w:tcPr>
          <w:p w14:paraId="52F24088" w14:textId="2DEFB797" w:rsidR="00CE0532" w:rsidRPr="006A19AA" w:rsidRDefault="00FA0457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440" w:type="dxa"/>
          </w:tcPr>
          <w:p w14:paraId="32A295FF" w14:textId="464E636E" w:rsidR="00CE0532" w:rsidRPr="006A19AA" w:rsidRDefault="00FA0457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-0.01, 0.02</w:t>
            </w:r>
          </w:p>
        </w:tc>
      </w:tr>
      <w:tr w:rsidR="006A19AA" w:rsidRPr="006A19AA" w14:paraId="0D294781" w14:textId="77777777" w:rsidTr="00210307">
        <w:tc>
          <w:tcPr>
            <w:tcW w:w="2605" w:type="dxa"/>
            <w:vMerge/>
          </w:tcPr>
          <w:p w14:paraId="51AAE4DF" w14:textId="77777777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</w:tcPr>
          <w:p w14:paraId="241B1BAA" w14:textId="32EF93CA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Meditators</w:t>
            </w:r>
          </w:p>
        </w:tc>
        <w:tc>
          <w:tcPr>
            <w:tcW w:w="990" w:type="dxa"/>
          </w:tcPr>
          <w:p w14:paraId="246BF4E0" w14:textId="0FBAFF05" w:rsidR="00CE0532" w:rsidRPr="006A19AA" w:rsidRDefault="002F253D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</w:t>
            </w:r>
            <w:r w:rsidR="00892D02" w:rsidRPr="006A19AA">
              <w:rPr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900" w:type="dxa"/>
          </w:tcPr>
          <w:p w14:paraId="5C9DFC68" w14:textId="40399EC0" w:rsidR="00CE0532" w:rsidRPr="006A19AA" w:rsidRDefault="002F253D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440" w:type="dxa"/>
          </w:tcPr>
          <w:p w14:paraId="33E9031D" w14:textId="527DC12C" w:rsidR="00CE0532" w:rsidRPr="006A19AA" w:rsidRDefault="002F253D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-0.01, 0.03</w:t>
            </w:r>
          </w:p>
        </w:tc>
      </w:tr>
      <w:tr w:rsidR="006A19AA" w:rsidRPr="006A19AA" w14:paraId="55F82FB5" w14:textId="77777777" w:rsidTr="00210307">
        <w:tc>
          <w:tcPr>
            <w:tcW w:w="2605" w:type="dxa"/>
            <w:vMerge w:val="restart"/>
          </w:tcPr>
          <w:p w14:paraId="094B3484" w14:textId="7649D4E0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Phobic Anxiety</w:t>
            </w:r>
          </w:p>
        </w:tc>
        <w:tc>
          <w:tcPr>
            <w:tcW w:w="1710" w:type="dxa"/>
          </w:tcPr>
          <w:p w14:paraId="252A6859" w14:textId="4D6E3A6D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All subjects</w:t>
            </w:r>
          </w:p>
        </w:tc>
        <w:tc>
          <w:tcPr>
            <w:tcW w:w="990" w:type="dxa"/>
          </w:tcPr>
          <w:p w14:paraId="685AE93A" w14:textId="30B36B1C" w:rsidR="00CE0532" w:rsidRPr="006A19AA" w:rsidRDefault="00956C08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900" w:type="dxa"/>
          </w:tcPr>
          <w:p w14:paraId="02B250E2" w14:textId="199C1535" w:rsidR="00CE0532" w:rsidRPr="006A19AA" w:rsidRDefault="00FA0457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440" w:type="dxa"/>
          </w:tcPr>
          <w:p w14:paraId="0DD5966B" w14:textId="3F43BDC6" w:rsidR="00CE0532" w:rsidRPr="006A19AA" w:rsidRDefault="00FA0457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0, 0.00</w:t>
            </w:r>
          </w:p>
        </w:tc>
      </w:tr>
      <w:tr w:rsidR="006A19AA" w:rsidRPr="006A19AA" w14:paraId="3F80F679" w14:textId="77777777" w:rsidTr="00210307">
        <w:tc>
          <w:tcPr>
            <w:tcW w:w="2605" w:type="dxa"/>
            <w:vMerge/>
          </w:tcPr>
          <w:p w14:paraId="65FEF20B" w14:textId="77777777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0987681" w14:textId="18C439A6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Meditators</w:t>
            </w:r>
          </w:p>
        </w:tc>
        <w:tc>
          <w:tcPr>
            <w:tcW w:w="990" w:type="dxa"/>
          </w:tcPr>
          <w:p w14:paraId="44C88B6C" w14:textId="6DE6FDC3" w:rsidR="00CE0532" w:rsidRPr="006A19AA" w:rsidRDefault="000D5FE3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</w:t>
            </w:r>
            <w:r w:rsidR="00892D02" w:rsidRPr="006A19AA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14:paraId="5C997A96" w14:textId="75EA7CB9" w:rsidR="00CE0532" w:rsidRPr="006A19AA" w:rsidRDefault="000D5FE3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440" w:type="dxa"/>
          </w:tcPr>
          <w:p w14:paraId="0700A9DB" w14:textId="24F9A98B" w:rsidR="00CE0532" w:rsidRPr="006A19AA" w:rsidRDefault="000D5FE3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0, 0.01</w:t>
            </w:r>
          </w:p>
        </w:tc>
      </w:tr>
      <w:tr w:rsidR="006A19AA" w:rsidRPr="006A19AA" w14:paraId="648F4395" w14:textId="77777777" w:rsidTr="00210307">
        <w:tc>
          <w:tcPr>
            <w:tcW w:w="2605" w:type="dxa"/>
            <w:vMerge w:val="restart"/>
          </w:tcPr>
          <w:p w14:paraId="79664860" w14:textId="09788F5D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Psychoticism</w:t>
            </w:r>
          </w:p>
        </w:tc>
        <w:tc>
          <w:tcPr>
            <w:tcW w:w="1710" w:type="dxa"/>
          </w:tcPr>
          <w:p w14:paraId="63F38E86" w14:textId="4AED3BFD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All subjects</w:t>
            </w:r>
          </w:p>
        </w:tc>
        <w:tc>
          <w:tcPr>
            <w:tcW w:w="990" w:type="dxa"/>
          </w:tcPr>
          <w:p w14:paraId="16506A6C" w14:textId="30A4D353" w:rsidR="00CE0532" w:rsidRPr="006A19AA" w:rsidRDefault="00956C08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900" w:type="dxa"/>
          </w:tcPr>
          <w:p w14:paraId="260F6636" w14:textId="5657A625" w:rsidR="00CE0532" w:rsidRPr="006A19AA" w:rsidRDefault="00703F70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440" w:type="dxa"/>
          </w:tcPr>
          <w:p w14:paraId="37D0E934" w14:textId="389B3CDF" w:rsidR="00CE0532" w:rsidRPr="006A19AA" w:rsidRDefault="00703F70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0, 0.01</w:t>
            </w:r>
          </w:p>
        </w:tc>
      </w:tr>
      <w:tr w:rsidR="006A19AA" w:rsidRPr="006A19AA" w14:paraId="3B0B3028" w14:textId="77777777" w:rsidTr="00210307">
        <w:tc>
          <w:tcPr>
            <w:tcW w:w="2605" w:type="dxa"/>
            <w:vMerge/>
          </w:tcPr>
          <w:p w14:paraId="16EC8B0E" w14:textId="77777777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B9F4F9D" w14:textId="0A23457C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Meditators</w:t>
            </w:r>
          </w:p>
        </w:tc>
        <w:tc>
          <w:tcPr>
            <w:tcW w:w="990" w:type="dxa"/>
          </w:tcPr>
          <w:p w14:paraId="03FA8709" w14:textId="16F9CEBB" w:rsidR="00CE0532" w:rsidRPr="006A19AA" w:rsidRDefault="002F253D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</w:t>
            </w:r>
            <w:r w:rsidR="00892D02" w:rsidRPr="006A19AA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00" w:type="dxa"/>
          </w:tcPr>
          <w:p w14:paraId="3D1B2070" w14:textId="63453E1C" w:rsidR="00CE0532" w:rsidRPr="006A19AA" w:rsidRDefault="002F253D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440" w:type="dxa"/>
          </w:tcPr>
          <w:p w14:paraId="54B83D0E" w14:textId="5DFA2515" w:rsidR="00CE0532" w:rsidRPr="006A19AA" w:rsidRDefault="002F253D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0, 0.02</w:t>
            </w:r>
          </w:p>
        </w:tc>
      </w:tr>
      <w:tr w:rsidR="006A19AA" w:rsidRPr="006A19AA" w14:paraId="3AC54F30" w14:textId="77777777" w:rsidTr="00210307">
        <w:tc>
          <w:tcPr>
            <w:tcW w:w="2605" w:type="dxa"/>
            <w:vMerge w:val="restart"/>
          </w:tcPr>
          <w:p w14:paraId="357FFC16" w14:textId="048E9404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Somatization</w:t>
            </w:r>
          </w:p>
        </w:tc>
        <w:tc>
          <w:tcPr>
            <w:tcW w:w="1710" w:type="dxa"/>
          </w:tcPr>
          <w:p w14:paraId="09F6A9E4" w14:textId="5282A39C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All subjects</w:t>
            </w:r>
          </w:p>
        </w:tc>
        <w:tc>
          <w:tcPr>
            <w:tcW w:w="990" w:type="dxa"/>
          </w:tcPr>
          <w:p w14:paraId="779395B3" w14:textId="0A226255" w:rsidR="00CE0532" w:rsidRPr="006A19AA" w:rsidRDefault="00956C08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900" w:type="dxa"/>
          </w:tcPr>
          <w:p w14:paraId="73E2E744" w14:textId="54668DC1" w:rsidR="00CE0532" w:rsidRPr="006A19AA" w:rsidRDefault="00DC02C1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1440" w:type="dxa"/>
          </w:tcPr>
          <w:p w14:paraId="62CF037A" w14:textId="5399F2D4" w:rsidR="00CE0532" w:rsidRPr="006A19AA" w:rsidRDefault="00DC02C1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-0.01, 0.00</w:t>
            </w:r>
          </w:p>
        </w:tc>
      </w:tr>
      <w:tr w:rsidR="006A19AA" w:rsidRPr="006A19AA" w14:paraId="51820EC5" w14:textId="77777777" w:rsidTr="00210307">
        <w:tc>
          <w:tcPr>
            <w:tcW w:w="2605" w:type="dxa"/>
            <w:vMerge/>
          </w:tcPr>
          <w:p w14:paraId="62421C29" w14:textId="77777777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D3F37C6" w14:textId="78CB75EE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Meditators</w:t>
            </w:r>
          </w:p>
        </w:tc>
        <w:tc>
          <w:tcPr>
            <w:tcW w:w="990" w:type="dxa"/>
          </w:tcPr>
          <w:p w14:paraId="7119DF75" w14:textId="17239433" w:rsidR="00CE0532" w:rsidRPr="006A19AA" w:rsidRDefault="0038233D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900" w:type="dxa"/>
          </w:tcPr>
          <w:p w14:paraId="089E748F" w14:textId="59C92A06" w:rsidR="00CE0532" w:rsidRPr="006A19AA" w:rsidRDefault="0038233D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440" w:type="dxa"/>
          </w:tcPr>
          <w:p w14:paraId="41EA3863" w14:textId="2BD07C2F" w:rsidR="00CE0532" w:rsidRPr="006A19AA" w:rsidRDefault="0038233D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-0.01, 0.02</w:t>
            </w:r>
          </w:p>
        </w:tc>
      </w:tr>
      <w:tr w:rsidR="006A19AA" w:rsidRPr="006A19AA" w14:paraId="1C126E67" w14:textId="77777777" w:rsidTr="00210307">
        <w:tc>
          <w:tcPr>
            <w:tcW w:w="2605" w:type="dxa"/>
            <w:vMerge w:val="restart"/>
          </w:tcPr>
          <w:p w14:paraId="53B53527" w14:textId="6162C767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Symptom Intensity</w:t>
            </w:r>
          </w:p>
        </w:tc>
        <w:tc>
          <w:tcPr>
            <w:tcW w:w="1710" w:type="dxa"/>
          </w:tcPr>
          <w:p w14:paraId="69C4F82D" w14:textId="0563AE86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All subjects</w:t>
            </w:r>
          </w:p>
        </w:tc>
        <w:tc>
          <w:tcPr>
            <w:tcW w:w="990" w:type="dxa"/>
          </w:tcPr>
          <w:p w14:paraId="5A585DE6" w14:textId="0E7AF443" w:rsidR="00CE0532" w:rsidRPr="006A19AA" w:rsidRDefault="00956C08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900" w:type="dxa"/>
          </w:tcPr>
          <w:p w14:paraId="0B1728A2" w14:textId="19E755A4" w:rsidR="00CE0532" w:rsidRPr="006A19AA" w:rsidRDefault="00F92A46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440" w:type="dxa"/>
          </w:tcPr>
          <w:p w14:paraId="127E8DCB" w14:textId="3282A244" w:rsidR="00CE0532" w:rsidRPr="006A19AA" w:rsidRDefault="00F92A46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0, 0.01</w:t>
            </w:r>
          </w:p>
        </w:tc>
      </w:tr>
      <w:tr w:rsidR="006A19AA" w:rsidRPr="006A19AA" w14:paraId="34DC60B5" w14:textId="77777777" w:rsidTr="00210307">
        <w:tc>
          <w:tcPr>
            <w:tcW w:w="2605" w:type="dxa"/>
            <w:vMerge/>
          </w:tcPr>
          <w:p w14:paraId="584AF265" w14:textId="77777777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E41EC4D" w14:textId="5C2B0785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Meditators</w:t>
            </w:r>
          </w:p>
        </w:tc>
        <w:tc>
          <w:tcPr>
            <w:tcW w:w="990" w:type="dxa"/>
          </w:tcPr>
          <w:p w14:paraId="416ACF3D" w14:textId="655790A4" w:rsidR="00CE0532" w:rsidRPr="006A19AA" w:rsidRDefault="00892D0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900" w:type="dxa"/>
          </w:tcPr>
          <w:p w14:paraId="399D1BDF" w14:textId="1F2CA79E" w:rsidR="00CE0532" w:rsidRPr="006A19AA" w:rsidRDefault="001D622B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440" w:type="dxa"/>
          </w:tcPr>
          <w:p w14:paraId="5B430324" w14:textId="5C29A7DD" w:rsidR="00CE0532" w:rsidRPr="006A19AA" w:rsidRDefault="001D622B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-0.01, 0.02</w:t>
            </w:r>
          </w:p>
        </w:tc>
      </w:tr>
      <w:tr w:rsidR="006A19AA" w:rsidRPr="006A19AA" w14:paraId="1838766C" w14:textId="77777777" w:rsidTr="00210307">
        <w:tc>
          <w:tcPr>
            <w:tcW w:w="2605" w:type="dxa"/>
            <w:vMerge w:val="restart"/>
          </w:tcPr>
          <w:p w14:paraId="7FD8039B" w14:textId="686A0BC4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Total Symptoms</w:t>
            </w:r>
          </w:p>
        </w:tc>
        <w:tc>
          <w:tcPr>
            <w:tcW w:w="1710" w:type="dxa"/>
          </w:tcPr>
          <w:p w14:paraId="1D0F581B" w14:textId="1E702D76" w:rsidR="00CE0532" w:rsidRPr="006A19AA" w:rsidRDefault="00CE0532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All subjects</w:t>
            </w:r>
          </w:p>
        </w:tc>
        <w:tc>
          <w:tcPr>
            <w:tcW w:w="990" w:type="dxa"/>
          </w:tcPr>
          <w:p w14:paraId="3DFD89FB" w14:textId="199C945D" w:rsidR="00CE0532" w:rsidRPr="006A19AA" w:rsidRDefault="00956C08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900" w:type="dxa"/>
          </w:tcPr>
          <w:p w14:paraId="42A326E5" w14:textId="24044354" w:rsidR="00CE0532" w:rsidRPr="006A19AA" w:rsidRDefault="00601535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1440" w:type="dxa"/>
          </w:tcPr>
          <w:p w14:paraId="0817E853" w14:textId="3B7FF184" w:rsidR="00CE0532" w:rsidRPr="006A19AA" w:rsidRDefault="00601535" w:rsidP="00D932AF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25, 1.16</w:t>
            </w:r>
          </w:p>
        </w:tc>
      </w:tr>
      <w:tr w:rsidR="006A19AA" w:rsidRPr="006A19AA" w14:paraId="08BFAC06" w14:textId="77777777" w:rsidTr="00210307">
        <w:tc>
          <w:tcPr>
            <w:tcW w:w="2605" w:type="dxa"/>
            <w:vMerge/>
          </w:tcPr>
          <w:p w14:paraId="005F5F6F" w14:textId="77777777" w:rsidR="001D622B" w:rsidRPr="006A19AA" w:rsidRDefault="001D622B" w:rsidP="001D622B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5DCDFC4" w14:textId="508CD993" w:rsidR="001D622B" w:rsidRPr="006A19AA" w:rsidRDefault="001D622B" w:rsidP="001D622B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Meditators</w:t>
            </w:r>
          </w:p>
        </w:tc>
        <w:tc>
          <w:tcPr>
            <w:tcW w:w="990" w:type="dxa"/>
          </w:tcPr>
          <w:p w14:paraId="2DD1A50D" w14:textId="2F5003C0" w:rsidR="001D622B" w:rsidRPr="006A19AA" w:rsidRDefault="00892D02" w:rsidP="001D622B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900" w:type="dxa"/>
          </w:tcPr>
          <w:p w14:paraId="5EB5A9A1" w14:textId="4393CD76" w:rsidR="001D622B" w:rsidRPr="006A19AA" w:rsidRDefault="001D622B" w:rsidP="001D622B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1.46</w:t>
            </w:r>
          </w:p>
        </w:tc>
        <w:tc>
          <w:tcPr>
            <w:tcW w:w="1440" w:type="dxa"/>
          </w:tcPr>
          <w:p w14:paraId="7A397162" w14:textId="183E0DEC" w:rsidR="001D622B" w:rsidRPr="006A19AA" w:rsidRDefault="001D622B" w:rsidP="001D622B">
            <w:pPr>
              <w:rPr>
                <w:color w:val="000000" w:themeColor="text1"/>
                <w:sz w:val="22"/>
                <w:szCs w:val="22"/>
              </w:rPr>
            </w:pPr>
            <w:r w:rsidRPr="006A19AA">
              <w:rPr>
                <w:color w:val="000000" w:themeColor="text1"/>
                <w:sz w:val="22"/>
                <w:szCs w:val="22"/>
              </w:rPr>
              <w:t>0.49, 2.43</w:t>
            </w:r>
          </w:p>
        </w:tc>
      </w:tr>
    </w:tbl>
    <w:p w14:paraId="69CCFABA" w14:textId="790F12E9" w:rsidR="00F63C03" w:rsidRPr="006A19AA" w:rsidRDefault="00BA2A9D">
      <w:pPr>
        <w:rPr>
          <w:color w:val="000000" w:themeColor="text1"/>
        </w:rPr>
      </w:pPr>
      <w:r w:rsidRPr="006A19AA">
        <w:rPr>
          <w:color w:val="000000" w:themeColor="text1"/>
        </w:rPr>
        <w:t>Note: T1 = time point 1; SCL90 = Symptoms Checklist 90; CI = confidence interval</w:t>
      </w:r>
    </w:p>
    <w:sectPr w:rsidR="00F63C03" w:rsidRPr="006A1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C03"/>
    <w:rsid w:val="00081E42"/>
    <w:rsid w:val="000D5FE3"/>
    <w:rsid w:val="001D622B"/>
    <w:rsid w:val="00210307"/>
    <w:rsid w:val="002F253D"/>
    <w:rsid w:val="00313278"/>
    <w:rsid w:val="0038233D"/>
    <w:rsid w:val="004071A2"/>
    <w:rsid w:val="00460652"/>
    <w:rsid w:val="004F2F96"/>
    <w:rsid w:val="00601535"/>
    <w:rsid w:val="006A19AA"/>
    <w:rsid w:val="00703F70"/>
    <w:rsid w:val="007A0357"/>
    <w:rsid w:val="00892D02"/>
    <w:rsid w:val="00956C08"/>
    <w:rsid w:val="00AF3C46"/>
    <w:rsid w:val="00BA2A9D"/>
    <w:rsid w:val="00BD2AB9"/>
    <w:rsid w:val="00CD2CFD"/>
    <w:rsid w:val="00CE0532"/>
    <w:rsid w:val="00D67C62"/>
    <w:rsid w:val="00D932AF"/>
    <w:rsid w:val="00DC02C1"/>
    <w:rsid w:val="00EB48A0"/>
    <w:rsid w:val="00F63C03"/>
    <w:rsid w:val="00F92A46"/>
    <w:rsid w:val="00FA0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950AFD"/>
  <w15:chartTrackingRefBased/>
  <w15:docId w15:val="{14B84C8C-A520-CB44-83A5-9B35FD818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C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3C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i RA Kral</dc:creator>
  <cp:keywords/>
  <dc:description/>
  <cp:lastModifiedBy>Tammi RA Kral</cp:lastModifiedBy>
  <cp:revision>23</cp:revision>
  <dcterms:created xsi:type="dcterms:W3CDTF">2023-09-15T12:42:00Z</dcterms:created>
  <dcterms:modified xsi:type="dcterms:W3CDTF">2023-09-18T05:10:00Z</dcterms:modified>
</cp:coreProperties>
</file>